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32D9A" w14:textId="19EC953B" w:rsidR="00354E93" w:rsidRDefault="00283766" w:rsidP="00283766">
      <w:pPr>
        <w:pStyle w:val="Heading2"/>
      </w:pPr>
      <w:r>
        <w:t>Supplementary figure 1</w:t>
      </w:r>
      <w:r w:rsidR="001810A4">
        <w:rPr>
          <w:noProof/>
        </w:rPr>
        <w:drawing>
          <wp:inline distT="0" distB="0" distL="0" distR="0" wp14:anchorId="25AE0674" wp14:editId="52ED3C95">
            <wp:extent cx="5943600" cy="2466975"/>
            <wp:effectExtent l="0" t="0" r="0" b="9525"/>
            <wp:docPr id="885432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50E09" w14:textId="5F0DA26A" w:rsidR="003245EA" w:rsidRPr="003245EA" w:rsidRDefault="001077A0" w:rsidP="00E746F2">
      <w:pPr>
        <w:pStyle w:val="Caption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3245EA" w:rsidRPr="003245EA">
        <w:rPr>
          <w:sz w:val="22"/>
          <w:szCs w:val="22"/>
        </w:rPr>
        <w:t xml:space="preserve">Fig. </w:t>
      </w:r>
      <w:r w:rsidR="003245EA" w:rsidRPr="003245EA">
        <w:rPr>
          <w:sz w:val="22"/>
          <w:szCs w:val="22"/>
        </w:rPr>
        <w:fldChar w:fldCharType="begin"/>
      </w:r>
      <w:r w:rsidR="003245EA" w:rsidRPr="003245EA">
        <w:rPr>
          <w:sz w:val="22"/>
          <w:szCs w:val="22"/>
        </w:rPr>
        <w:instrText xml:space="preserve"> SEQ Fig. \* ARABIC </w:instrText>
      </w:r>
      <w:r w:rsidR="003245EA" w:rsidRPr="003245EA">
        <w:rPr>
          <w:sz w:val="22"/>
          <w:szCs w:val="22"/>
        </w:rPr>
        <w:fldChar w:fldCharType="separate"/>
      </w:r>
      <w:r w:rsidR="003245EA" w:rsidRPr="003245EA">
        <w:rPr>
          <w:noProof/>
          <w:sz w:val="22"/>
          <w:szCs w:val="22"/>
        </w:rPr>
        <w:t>1</w:t>
      </w:r>
      <w:r w:rsidR="003245EA" w:rsidRPr="003245EA">
        <w:rPr>
          <w:sz w:val="22"/>
          <w:szCs w:val="22"/>
        </w:rPr>
        <w:fldChar w:fldCharType="end"/>
      </w:r>
      <w:r w:rsidR="003245EA" w:rsidRPr="003245EA">
        <w:rPr>
          <w:b/>
          <w:bCs/>
          <w:sz w:val="20"/>
          <w:szCs w:val="20"/>
        </w:rPr>
        <w:t>:</w:t>
      </w:r>
      <w:r w:rsidR="003245EA">
        <w:rPr>
          <w:b/>
          <w:bCs/>
          <w:sz w:val="20"/>
          <w:szCs w:val="20"/>
        </w:rPr>
        <w:t xml:space="preserve"> </w:t>
      </w:r>
      <w:r w:rsidR="00E746F2" w:rsidRPr="00E746F2">
        <w:rPr>
          <w:b/>
          <w:bCs/>
          <w:sz w:val="20"/>
          <w:szCs w:val="20"/>
        </w:rPr>
        <w:t>Control UTR experimental design (results for this experiment are in figure 3C)</w:t>
      </w:r>
    </w:p>
    <w:sectPr w:rsidR="003245EA" w:rsidRPr="00324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EF"/>
    <w:rsid w:val="000B5A29"/>
    <w:rsid w:val="001077A0"/>
    <w:rsid w:val="00175148"/>
    <w:rsid w:val="001810A4"/>
    <w:rsid w:val="00186D6A"/>
    <w:rsid w:val="00283766"/>
    <w:rsid w:val="003245EA"/>
    <w:rsid w:val="00354E93"/>
    <w:rsid w:val="007C38A8"/>
    <w:rsid w:val="008F3253"/>
    <w:rsid w:val="009D28EF"/>
    <w:rsid w:val="009F117B"/>
    <w:rsid w:val="00A6282F"/>
    <w:rsid w:val="00A63858"/>
    <w:rsid w:val="00D5594A"/>
    <w:rsid w:val="00E7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D2418"/>
  <w15:chartTrackingRefBased/>
  <w15:docId w15:val="{7EC7F96F-A40A-4340-B06C-29680007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2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8E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C38A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95B7F-2219-497A-9DF7-A0766FB90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uda Landau</dc:creator>
  <cp:keywords/>
  <dc:description/>
  <cp:lastModifiedBy>Yehuda Landau</cp:lastModifiedBy>
  <cp:revision>8</cp:revision>
  <dcterms:created xsi:type="dcterms:W3CDTF">2025-01-01T11:33:00Z</dcterms:created>
  <dcterms:modified xsi:type="dcterms:W3CDTF">2025-01-01T11:42:00Z</dcterms:modified>
</cp:coreProperties>
</file>